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 set</w:t>
      </w:r>
    </w:p>
    <w:p>
      <w:pPr>
        <w:pStyle w:val="Normal"/>
        <w:rPr/>
      </w:pPr>
      <w:r>
        <w:rPr/>
      </w:r>
    </w:p>
    <w:p>
      <w:pPr>
        <w:pStyle w:val="BATitle"/>
        <w:rPr>
          <w:sz w:val="42"/>
          <w:szCs w:val="42"/>
        </w:rPr>
      </w:pPr>
      <w:r>
        <w:rPr>
          <w:sz w:val="42"/>
          <w:szCs w:val="42"/>
          <w:lang w:eastAsia="ja-JP"/>
        </w:rPr>
        <w:t>Preferential synthesis of (6,4) single-walled carbon nanotubes by controlling oxidation degree of Co catalyst</w:t>
      </w:r>
    </w:p>
    <w:p>
      <w:pPr>
        <w:pStyle w:val="BBAuthorName"/>
        <w:rPr/>
      </w:pPr>
      <w:r>
        <w:rPr>
          <w:lang w:eastAsia="ja-JP"/>
        </w:rPr>
        <w:t>Bin Xu</w:t>
      </w:r>
      <w:r>
        <w:rPr>
          <w:vertAlign w:val="superscript"/>
          <w:lang w:eastAsia="ja-JP"/>
        </w:rPr>
        <w:t>1</w:t>
      </w:r>
      <w:r>
        <w:rPr>
          <w:lang w:eastAsia="ja-JP"/>
        </w:rPr>
        <w:t xml:space="preserve">, </w:t>
      </w:r>
      <w:r>
        <w:rPr/>
        <w:t>Toshiro Kaneko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, Yasushi Shibuta</w:t>
      </w:r>
      <w:r>
        <w:rPr>
          <w:vertAlign w:val="superscript"/>
          <w:lang w:eastAsia="ja-JP"/>
        </w:rPr>
        <w:t>2</w:t>
      </w:r>
      <w:r>
        <w:rPr>
          <w:lang w:eastAsia="ja-JP"/>
        </w:rPr>
        <w:t xml:space="preserve">, </w:t>
      </w:r>
      <w:r>
        <w:rPr/>
        <w:t>and Toshiaki Kato</w:t>
      </w:r>
      <w:r>
        <w:rPr>
          <w:vertAlign w:val="superscript"/>
          <w:lang w:eastAsia="ja-JP"/>
        </w:rPr>
        <w:t>1</w:t>
      </w:r>
      <w:r>
        <w:rPr>
          <w:lang w:eastAsia="ja-JP"/>
        </w:rPr>
        <w:t>*</w:t>
      </w:r>
    </w:p>
    <w:p>
      <w:pPr>
        <w:pStyle w:val="BCAuthorAddress"/>
        <w:rPr>
          <w:rFonts w:ascii="Century" w:hAnsi="Century" w:cs="Century"/>
        </w:rPr>
      </w:pPr>
      <w:r>
        <w:rPr>
          <w:rFonts w:cs="Century" w:ascii="Century" w:hAnsi="Century"/>
        </w:rPr>
        <w:t>1 Department of Electronic Engineering, Tohoku University, Aoba 6-6-05, Aramaki, Aoba-ku, Sendai 980-8579, Japan</w:t>
      </w:r>
    </w:p>
    <w:p>
      <w:pPr>
        <w:pStyle w:val="Normal"/>
        <w:spacing w:lineRule="auto" w:line="480"/>
        <w:jc w:val="left"/>
        <w:rPr/>
      </w:pPr>
      <w:r>
        <w:rPr/>
        <w:t>2 Department of Materials Engineering, The University of Tokyo, 7-3-1, Hongo, Bunkyo-ku, Tokyo 113-8656, Jap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540</wp:posOffset>
                </wp:positionH>
                <wp:positionV relativeFrom="paragraph">
                  <wp:posOffset>103505</wp:posOffset>
                </wp:positionV>
                <wp:extent cx="5353050" cy="44977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0" cy="44977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able S1. Summary of various methods for chirality selective synthesis of SWNTs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705985" cy="2904490"/>
                                  <wp:effectExtent l="0" t="0" r="0" b="0"/>
                                  <wp:docPr id="2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05985" cy="29044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5pt;height:354.15pt;mso-wrap-distance-left:9.05pt;mso-wrap-distance-right:9.05pt;mso-wrap-distance-top:0pt;mso-wrap-distance-bottom:0pt;margin-top:8.15pt;mso-position-vertical-relative:text;margin-left: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able S1. Summary of various methods for chirality selective synthesis of SWNTs.</w:t>
                      </w:r>
                    </w:p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705985" cy="2904490"/>
                            <wp:effectExtent l="0" t="0" r="0" b="0"/>
                            <wp:docPr id="3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05985" cy="29044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840"/>
          <w:tab w:val="left" w:pos="1627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5255</wp:posOffset>
                </wp:positionH>
                <wp:positionV relativeFrom="paragraph">
                  <wp:posOffset>81915</wp:posOffset>
                </wp:positionV>
                <wp:extent cx="4780280" cy="32175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0280" cy="32175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150870" cy="2605405"/>
                                  <wp:effectExtent l="0" t="0" r="0" b="0"/>
                                  <wp:docPr id="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9" t="-11" r="-9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50870" cy="26054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1. Typical mas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 spectra of gas phase during the pretreatmen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4pt;height:253.35pt;mso-wrap-distance-left:9.05pt;mso-wrap-distance-right:9.05pt;mso-wrap-distance-top:0pt;mso-wrap-distance-bottom:0pt;margin-top:6.45pt;mso-position-vertical-relative:text;margin-left:1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150870" cy="2605405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9" t="-11" r="-9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50870" cy="26054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1. Typical mas</w:t>
                      </w:r>
                      <w:r>
                        <w:rPr/>
                        <w:t>s</w:t>
                      </w:r>
                      <w:r>
                        <w:rPr/>
                        <w:t xml:space="preserve"> spectra of gas phase during the pretreatment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750</wp:posOffset>
                </wp:positionH>
                <wp:positionV relativeFrom="paragraph">
                  <wp:posOffset>153035</wp:posOffset>
                </wp:positionV>
                <wp:extent cx="5396865" cy="45720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6865" cy="4572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208905" cy="3690620"/>
                                  <wp:effectExtent l="0" t="0" r="0" b="0"/>
                                  <wp:docPr id="8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4" t="-5" r="-4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08905" cy="3690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2. PLE maps of SWNTs grown under the same condition (best condition of (6,4) rich growth) with different experiments (#1-#19)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95pt;height:360pt;mso-wrap-distance-left:9.05pt;mso-wrap-distance-right:9.05pt;mso-wrap-distance-top:0pt;mso-wrap-distance-bottom:0pt;margin-top:12.05pt;mso-position-vertical-relative:text;margin-left: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208905" cy="3690620"/>
                            <wp:effectExtent l="0" t="0" r="0" b="0"/>
                            <wp:docPr id="9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4" t="-5" r="-4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08905" cy="3690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2. PLE maps of SWNTs grown under the same condition (best condition of (6,4) rich growth) with different experiments (#1-#19)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720</wp:posOffset>
                </wp:positionH>
                <wp:positionV relativeFrom="paragraph">
                  <wp:posOffset>60960</wp:posOffset>
                </wp:positionV>
                <wp:extent cx="5277485" cy="26060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26060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88255" cy="1626870"/>
                                  <wp:effectExtent l="0" t="0" r="0" b="0"/>
                                  <wp:docPr id="1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4" t="-12" r="-4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8255" cy="16268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ig. </w:t>
                            </w:r>
                            <w:r>
                              <w:rPr/>
                              <w:t>S3</w:t>
                            </w:r>
                            <w:r>
                              <w:rPr/>
                              <w:t>. PLE maps of SWNTs synthesized using (a) Co without pretreatment, (b) Co with pretreatment, (c) Mo without pretreatment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205.2pt;mso-wrap-distance-left:9.05pt;mso-wrap-distance-right:9.05pt;mso-wrap-distance-top:0pt;mso-wrap-distance-bottom:0pt;margin-top:4.8pt;mso-position-vertical-relative:text;margin-left:-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88255" cy="1626870"/>
                            <wp:effectExtent l="0" t="0" r="0" b="0"/>
                            <wp:docPr id="12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/>
                                    <a:srcRect l="-4" t="-12" r="-4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8255" cy="16268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ig. </w:t>
                      </w:r>
                      <w:r>
                        <w:rPr/>
                        <w:t>S3</w:t>
                      </w:r>
                      <w:r>
                        <w:rPr/>
                        <w:t>. PLE maps of SWNTs synthesized using (a) Co without pretreatment, (b) Co with pretreatment, (c) Mo without pretreatment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590</wp:posOffset>
                </wp:positionH>
                <wp:positionV relativeFrom="paragraph">
                  <wp:posOffset>214630</wp:posOffset>
                </wp:positionV>
                <wp:extent cx="5277485" cy="418274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41827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080510" cy="3423920"/>
                                  <wp:effectExtent l="0" t="0" r="0" b="0"/>
                                  <wp:docPr id="14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 l="-5" t="-6" r="-5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080510" cy="34239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. Typical EDX spectra of Co film after pretreatment. Inset shows the magnified spectra of O and Co regio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329.35pt;mso-wrap-distance-left:9.05pt;mso-wrap-distance-right:9.05pt;mso-wrap-distance-top:0pt;mso-wrap-distance-bottom:0pt;margin-top:16.9pt;mso-position-vertical-relative:text;margin-left: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080510" cy="3423920"/>
                            <wp:effectExtent l="0" t="0" r="0" b="0"/>
                            <wp:docPr id="15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5" t="-6" r="-5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080510" cy="34239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</w:t>
                      </w:r>
                      <w:r>
                        <w:rPr/>
                        <w:t>4</w:t>
                      </w:r>
                      <w:r>
                        <w:rPr/>
                        <w:t>. Typical EDX spectra of Co film after pretreatment. Inset shows the magnified spectra of O and Co region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065</wp:posOffset>
                </wp:positionH>
                <wp:positionV relativeFrom="paragraph">
                  <wp:posOffset>55880</wp:posOffset>
                </wp:positionV>
                <wp:extent cx="5277485" cy="375793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37579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88255" cy="2806700"/>
                                  <wp:effectExtent l="0" t="0" r="0" b="0"/>
                                  <wp:docPr id="17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rcRect l="-5" t="-8" r="-5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8255" cy="28067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. Typical (a) EDX spectra and (b) bar graph of concentration ratio of O to Co of Co film treated by various gas atmospher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295.9pt;mso-wrap-distance-left:9.05pt;mso-wrap-distance-right:9.05pt;mso-wrap-distance-top:0pt;mso-wrap-distance-bottom:0pt;margin-top:4.4pt;mso-position-vertical-relative:text;margin-left:0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88255" cy="2806700"/>
                            <wp:effectExtent l="0" t="0" r="0" b="0"/>
                            <wp:docPr id="18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5" t="-8" r="-5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8255" cy="28067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</w:t>
                      </w:r>
                      <w:r>
                        <w:rPr/>
                        <w:t>5</w:t>
                      </w:r>
                      <w:r>
                        <w:rPr/>
                        <w:t>. Typical (a) EDX spectra and (b) bar graph of concentration ratio of O to Co of Co film treated by various gas atmospher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545</wp:posOffset>
                </wp:positionH>
                <wp:positionV relativeFrom="paragraph">
                  <wp:posOffset>-27305</wp:posOffset>
                </wp:positionV>
                <wp:extent cx="5277485" cy="393763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3937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824095" cy="2943860"/>
                                  <wp:effectExtent l="0" t="0" r="0" b="0"/>
                                  <wp:docPr id="20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rcRect l="-4" t="-6" r="-4" b="-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824095" cy="29438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. Typical SEM images and EDX spectra of Co film pretreated under (a)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+N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 xml:space="preserve"> and (b)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+N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+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O atmospher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310.05pt;mso-wrap-distance-left:9.05pt;mso-wrap-distance-right:9.05pt;mso-wrap-distance-top:0pt;mso-wrap-distance-bottom:0pt;margin-top:-2.15pt;mso-position-vertical-relative:text;margin-left: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824095" cy="2943860"/>
                            <wp:effectExtent l="0" t="0" r="0" b="0"/>
                            <wp:docPr id="21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4" t="-6" r="-4" b="-6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824095" cy="29438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</w:t>
                      </w:r>
                      <w:r>
                        <w:rPr/>
                        <w:t>6</w:t>
                      </w:r>
                      <w:r>
                        <w:rPr/>
                        <w:t>. Typical SEM images and EDX spectra of Co film pretreated under (a) 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+N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 xml:space="preserve"> and (b) 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+N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+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O atmospher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1590</wp:posOffset>
                </wp:positionH>
                <wp:positionV relativeFrom="paragraph">
                  <wp:posOffset>140970</wp:posOffset>
                </wp:positionV>
                <wp:extent cx="5277485" cy="3937635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3937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3495040" cy="3125470"/>
                                  <wp:effectExtent l="0" t="0" r="0" b="0"/>
                                  <wp:docPr id="23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8" t="-9" r="-8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5040" cy="31254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>. PLE map of SWNTs grown with Co catalyst pretreated by 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>+H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rPr/>
                              <w:t xml:space="preserve">O+He atmosphere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310.05pt;mso-wrap-distance-left:9.05pt;mso-wrap-distance-right:9.05pt;mso-wrap-distance-top:0pt;mso-wrap-distance-bottom:0pt;margin-top:11.1pt;mso-position-vertical-relative:text;margin-left:-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3495040" cy="3125470"/>
                            <wp:effectExtent l="0" t="0" r="0" b="0"/>
                            <wp:docPr id="24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8" t="-9" r="-8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95040" cy="31254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Fig. S</w:t>
                      </w:r>
                      <w:r>
                        <w:rPr/>
                        <w:t>7</w:t>
                      </w:r>
                      <w:r>
                        <w:rPr/>
                        <w:t>. PLE map of SWNTs grown with Co catalyst pretreated by 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>+H</w:t>
                      </w:r>
                      <w:r>
                        <w:rPr>
                          <w:vertAlign w:val="subscript"/>
                        </w:rPr>
                        <w:t>2</w:t>
                      </w:r>
                      <w:r>
                        <w:rPr/>
                        <w:t xml:space="preserve">O+He atmosphere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</wp:posOffset>
                </wp:positionH>
                <wp:positionV relativeFrom="paragraph">
                  <wp:posOffset>5080</wp:posOffset>
                </wp:positionV>
                <wp:extent cx="5277485" cy="3939540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39395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217670" cy="2495550"/>
                                  <wp:effectExtent l="0" t="0" r="0" b="0"/>
                                  <wp:docPr id="26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5" t="-9" r="-5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217670" cy="24955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ig. S8. </w:t>
                            </w:r>
                            <w:r>
                              <w:rPr/>
                              <w:t xml:space="preserve">(a) Three Atomistic configuration of three commensurate orientations between graphene and Co(0001) surface: (top(hcp), top(fcc) and Rosei orientations from the left). Blue and yellow spheres represent cobalt atoms in A and B layers,  respectively, and gray ones represent carbon atoms. (b) Binding energy per carbon atom between Co(0001) surface and graphene as a function of interlayer distance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310.2pt;mso-wrap-distance-left:9.05pt;mso-wrap-distance-right:9.05pt;mso-wrap-distance-top:0pt;mso-wrap-distance-bottom:0pt;margin-top:0.4pt;mso-position-vertical-relative:text;margin-left: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217670" cy="2495550"/>
                            <wp:effectExtent l="0" t="0" r="0" b="0"/>
                            <wp:docPr id="27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9"/>
                                    <a:srcRect l="-5" t="-9" r="-5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217670" cy="24955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ig. S8. </w:t>
                      </w:r>
                      <w:r>
                        <w:rPr/>
                        <w:t xml:space="preserve">(a) Three Atomistic configuration of three commensurate orientations between graphene and Co(0001) surface: (top(hcp), top(fcc) and Rosei orientations from the left). Blue and yellow spheres represent cobalt atoms in A and B layers,  respectively, and gray ones represent carbon atoms. (b) Binding energy per carbon atom between Co(0001) surface and graphene as a function of interlayer distance.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970</wp:posOffset>
                </wp:positionH>
                <wp:positionV relativeFrom="paragraph">
                  <wp:posOffset>211455</wp:posOffset>
                </wp:positionV>
                <wp:extent cx="5277485" cy="4211955"/>
                <wp:effectExtent l="0" t="0" r="0" b="0"/>
                <wp:wrapNone/>
                <wp:docPr id="2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7485" cy="4211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086350" cy="2720340"/>
                                  <wp:effectExtent l="0" t="0" r="0" b="0"/>
                                  <wp:docPr id="29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4" t="-8" r="-4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6350" cy="27203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Fig. S9. </w:t>
                            </w:r>
                            <w:r>
                              <w:rPr/>
                              <w:t>First principle calculation of the interaction between graphene and Co lattice with oxygen atoms on the surface. (a-b) Optimized structures of Co(0001) layer with one, two and four oxygen atoms on (a) top(hcp) and (b) top(hcp) sites of the surface. (c-d) Binding energy per carbon atom between graphene and Co surface with oxygen atoms on (a) top(hcp) and (b) top(hcp) sites of the surface a function of interlayer distanc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55pt;height:331.65pt;mso-wrap-distance-left:9.05pt;mso-wrap-distance-right:9.05pt;mso-wrap-distance-top:0pt;mso-wrap-distance-bottom:0pt;margin-top:16.65pt;mso-position-vertical-relative:text;margin-left: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086350" cy="2720340"/>
                            <wp:effectExtent l="0" t="0" r="0" b="0"/>
                            <wp:docPr id="30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0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1"/>
                                    <a:srcRect l="-4" t="-8" r="-4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6350" cy="27203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Fig. S9. </w:t>
                      </w:r>
                      <w:r>
                        <w:rPr/>
                        <w:t>First principle calculation of the interaction between graphene and Co lattice with oxygen atoms on the surface. (a-b) Optimized structures of Co(0001) layer with one, two and four oxygen atoms on (a) top(hcp) and (b) top(hcp) sites of the surface. (c-d) Binding energy per carbon atom between graphene and Co surface with oxygen atoms on (a) top(hcp) and (b) top(hcp) sites of the surface a function of interlayer distanc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200" w:after="180"/>
      <w:jc w:val="center"/>
    </w:pPr>
    <w:rPr>
      <w:rFonts w:ascii="Times New Roman" w:hAnsi="Times New Roman" w:eastAsia="MS Mincho;ＭＳ 明朝" w:cs="Times New Roman"/>
      <w:kern w:val="2"/>
      <w:sz w:val="3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180"/>
      <w:jc w:val="center"/>
    </w:pPr>
    <w:rPr>
      <w:rFonts w:ascii="Times New Roman" w:hAnsi="Times New Roman" w:eastAsia="MS Mincho;ＭＳ 明朝" w:cs="Times New Roman"/>
      <w:i/>
      <w:kern w:val="2"/>
      <w:sz w:val="24"/>
      <w:szCs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/>
      <w:jc w:val="left"/>
    </w:pPr>
    <w:rPr>
      <w:rFonts w:ascii="Times New Roman" w:hAnsi="Times New Roman" w:eastAsia="MS Mincho;ＭＳ 明朝" w:cs="Times New Roman"/>
      <w:kern w:val="2"/>
      <w:szCs w:val="21"/>
    </w:rPr>
  </w:style>
  <w:style w:type="paragraph" w:styleId="Style18">
    <w:name w:val="吹き出し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3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7.jpeg"/><Relationship Id="rId16" Type="http://schemas.openxmlformats.org/officeDocument/2006/relationships/image" Target="media/image8.jpeg"/><Relationship Id="rId17" Type="http://schemas.openxmlformats.org/officeDocument/2006/relationships/image" Target="media/image8.jpeg"/><Relationship Id="rId18" Type="http://schemas.openxmlformats.org/officeDocument/2006/relationships/image" Target="media/image9.jpeg"/><Relationship Id="rId19" Type="http://schemas.openxmlformats.org/officeDocument/2006/relationships/image" Target="media/image9.jpeg"/><Relationship Id="rId20" Type="http://schemas.openxmlformats.org/officeDocument/2006/relationships/image" Target="media/image10.jpeg"/><Relationship Id="rId21" Type="http://schemas.openxmlformats.org/officeDocument/2006/relationships/image" Target="media/image10.jpe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4:23:00Z</dcterms:created>
  <dc:creator>toshiaki kato</dc:creator>
  <dc:description/>
  <dc:language>en-US</dc:language>
  <cp:lastModifiedBy>toshiaki kato</cp:lastModifiedBy>
  <cp:lastPrinted>2017-08-18T13:13:00Z</cp:lastPrinted>
  <dcterms:modified xsi:type="dcterms:W3CDTF">2017-08-18T0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